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624DB" w14:textId="77777777" w:rsidR="00FF6B11" w:rsidRPr="00EB4271" w:rsidRDefault="00FF6B11" w:rsidP="00FF6B11">
      <w:pPr>
        <w:rPr>
          <w:rFonts w:ascii="Calibri" w:hAnsi="Calibri" w:cs="Calibri"/>
          <w:b/>
          <w:bCs/>
        </w:rPr>
      </w:pPr>
      <w:r w:rsidRPr="00EB4271">
        <w:rPr>
          <w:rFonts w:ascii="Calibri" w:hAnsi="Calibri" w:cs="Calibri"/>
          <w:b/>
          <w:bCs/>
        </w:rPr>
        <w:t>Supplementa</w:t>
      </w:r>
      <w:r>
        <w:rPr>
          <w:rFonts w:ascii="Calibri" w:hAnsi="Calibri" w:cs="Calibri"/>
          <w:b/>
          <w:bCs/>
        </w:rPr>
        <w:t>ry</w:t>
      </w:r>
      <w:r w:rsidRPr="00EB4271">
        <w:rPr>
          <w:rFonts w:ascii="Calibri" w:hAnsi="Calibri" w:cs="Calibri"/>
          <w:b/>
          <w:bCs/>
        </w:rPr>
        <w:t xml:space="preserve"> Table 5. Fatty acid </w:t>
      </w:r>
      <w:r>
        <w:rPr>
          <w:rFonts w:ascii="Calibri" w:hAnsi="Calibri" w:cs="Calibri"/>
          <w:b/>
          <w:bCs/>
        </w:rPr>
        <w:t>concentrations</w:t>
      </w:r>
      <w:r w:rsidRPr="00EB4271">
        <w:rPr>
          <w:rFonts w:ascii="Calibri" w:hAnsi="Calibri" w:cs="Calibri"/>
          <w:b/>
          <w:bCs/>
        </w:rPr>
        <w:t xml:space="preserve"> of hepatic </w:t>
      </w:r>
      <w:r>
        <w:rPr>
          <w:rFonts w:ascii="Calibri" w:hAnsi="Calibri" w:cs="Calibri"/>
          <w:b/>
          <w:bCs/>
        </w:rPr>
        <w:t>PE</w:t>
      </w:r>
      <w:r w:rsidRPr="00EB4271">
        <w:rPr>
          <w:rFonts w:ascii="Calibri" w:hAnsi="Calibri" w:cs="Calibri"/>
          <w:b/>
          <w:bCs/>
        </w:rPr>
        <w:t xml:space="preserve"> normalized to total fatty acids.</w:t>
      </w:r>
    </w:p>
    <w:tbl>
      <w:tblPr>
        <w:tblStyle w:val="PlainTable2"/>
        <w:tblW w:w="103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842"/>
        <w:gridCol w:w="1934"/>
        <w:gridCol w:w="920"/>
      </w:tblGrid>
      <w:tr w:rsidR="00FF6B11" w:rsidRPr="00EB4271" w14:paraId="527DCC76" w14:textId="77777777" w:rsidTr="008A0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D0A4F2" w14:textId="77777777" w:rsidR="00FF6B11" w:rsidRPr="00EB4271" w:rsidRDefault="00FF6B11" w:rsidP="0063689E">
            <w:pPr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Fatty Acid</w:t>
            </w:r>
            <w:r w:rsidRPr="00EB4271">
              <w:rPr>
                <w:rFonts w:ascii="Calibri" w:hAnsi="Calibri" w:cs="Calibri"/>
                <w:b w:val="0"/>
                <w:bCs w:val="0"/>
              </w:rPr>
              <w:t xml:space="preserve"> (%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54CB60" w14:textId="77777777" w:rsidR="00FF6B11" w:rsidRPr="00EB4271" w:rsidRDefault="00FF6B11" w:rsidP="0063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FA-HFD</w:t>
            </w:r>
          </w:p>
        </w:tc>
        <w:tc>
          <w:tcPr>
            <w:tcW w:w="1842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0B1E8E" w14:textId="77777777" w:rsidR="00FF6B11" w:rsidRPr="00EB4271" w:rsidRDefault="00FF6B11" w:rsidP="0063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FA-HFD</w:t>
            </w:r>
          </w:p>
        </w:tc>
        <w:tc>
          <w:tcPr>
            <w:tcW w:w="193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A01104" w14:textId="77777777" w:rsidR="00FF6B11" w:rsidRPr="00EB4271" w:rsidRDefault="00FF6B11" w:rsidP="0063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</w:rPr>
            </w:pPr>
            <w:r w:rsidRPr="00EB4271">
              <w:rPr>
                <w:rFonts w:ascii="Calibri" w:hAnsi="Calibri" w:cs="Calibri"/>
              </w:rPr>
              <w:t>10FA-HFD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B9A1B8" w14:textId="77777777" w:rsidR="00FF6B11" w:rsidRPr="00EB4271" w:rsidRDefault="00FF6B11" w:rsidP="00636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B4271">
              <w:rPr>
                <w:rFonts w:ascii="Calibri" w:hAnsi="Calibri" w:cs="Calibri"/>
                <w:b w:val="0"/>
                <w:bCs w:val="0"/>
                <w:i/>
                <w:iCs/>
              </w:rPr>
              <w:t>p-value</w:t>
            </w:r>
          </w:p>
        </w:tc>
      </w:tr>
      <w:tr w:rsidR="00FF6B11" w:rsidRPr="00EB4271" w14:paraId="624B4E18" w14:textId="77777777" w:rsidTr="008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9A2AF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Saturated Fatty Ac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2E8EB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E54F1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D65A8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1E28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F6B11" w:rsidRPr="00EB4271" w14:paraId="46E5BD26" w14:textId="77777777" w:rsidTr="0063689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FE9BF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auric Acid (C12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74E5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4D5CA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A881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3AECE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76</w:t>
            </w:r>
          </w:p>
        </w:tc>
      </w:tr>
      <w:tr w:rsidR="00FF6B11" w:rsidRPr="00EB4271" w14:paraId="67C72AEF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62A00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stir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4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641F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DF6F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 ± 0.02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7AE1B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9 ± 0.02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F15E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3</w:t>
            </w:r>
          </w:p>
        </w:tc>
      </w:tr>
      <w:tr w:rsidR="00FF6B11" w:rsidRPr="00EB4271" w14:paraId="53FEA8F1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6F6A1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entadecanoic Acid (C15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0563C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  <w:r w:rsidRPr="00EB4271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8E3CF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855E3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3CF90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7</w:t>
            </w:r>
          </w:p>
        </w:tc>
      </w:tr>
      <w:tr w:rsidR="00FF6B11" w:rsidRPr="00EB4271" w14:paraId="139DD55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A41963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ic Acid (C16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EE421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54 ± 0.7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26E86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6.66 ± 0.65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6EEC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60 ± 0.7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36245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93</w:t>
            </w:r>
          </w:p>
        </w:tc>
      </w:tr>
      <w:tr w:rsidR="00FF6B11" w:rsidRPr="00EB4271" w14:paraId="69E4AE5E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D85FB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tearic Acid (C18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9A3D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59  ± 0.3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EFE50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27  ± 0.3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F3E65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67 ± 0.34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981C9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64</w:t>
            </w:r>
          </w:p>
        </w:tc>
      </w:tr>
      <w:tr w:rsidR="00FF6B11" w:rsidRPr="00EB4271" w14:paraId="7C831954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24EC1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ic Acid (C20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3E63B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0 ± 0.0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42E0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0 ± 0.02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70FD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6 ± 0.02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7C5FC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1</w:t>
            </w:r>
          </w:p>
        </w:tc>
      </w:tr>
      <w:tr w:rsidR="00FF6B11" w:rsidRPr="00EB4271" w14:paraId="549C02F5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FA1FA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Behenic Acid (C22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5D46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2526E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105B9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57A2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37</w:t>
            </w:r>
          </w:p>
        </w:tc>
      </w:tr>
      <w:tr w:rsidR="00FF6B11" w:rsidRPr="00EB4271" w14:paraId="5907F549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A5437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gnoceric Acid (C24: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ED61F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47CCE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4A98D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EB4271">
              <w:rPr>
                <w:rFonts w:ascii="Calibri" w:hAnsi="Calibri" w:cs="Calibri"/>
              </w:rPr>
              <w:t>0.09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96157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45</w:t>
            </w:r>
          </w:p>
        </w:tc>
      </w:tr>
      <w:tr w:rsidR="00FF6B11" w:rsidRPr="00EB4271" w14:paraId="3C847A69" w14:textId="77777777" w:rsidTr="008A09B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59D194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Saturated Fatty Acid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C9EF5D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7.67 ± 0.9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F07909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.43 ± 0.88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60153B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7.95 ± 0.95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1B2C6F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8</w:t>
            </w:r>
          </w:p>
        </w:tc>
      </w:tr>
      <w:tr w:rsidR="00FF6B11" w:rsidRPr="00EB4271" w14:paraId="08A568FC" w14:textId="77777777" w:rsidTr="008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8F10D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</w:rPr>
              <w:t>Monounsaturated Fatty Ac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4509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3CA80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C8C0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5E31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F6B11" w:rsidRPr="00EB4271" w14:paraId="4CAAAAF5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B9429E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ristole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4: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D94A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C515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9308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76E2D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56</w:t>
            </w:r>
          </w:p>
        </w:tc>
      </w:tr>
      <w:tr w:rsidR="00FF6B11" w:rsidRPr="00EB4271" w14:paraId="42786927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D6786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oleic Acid (C16:1n-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29567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9 ± 0.0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63A4A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6 ± 0.02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711C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1 ± 0.02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20AE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84</w:t>
            </w:r>
          </w:p>
        </w:tc>
      </w:tr>
      <w:tr w:rsidR="00FF6B11" w:rsidRPr="00EB4271" w14:paraId="52510022" w14:textId="77777777" w:rsidTr="0063689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6C9F9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api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6:1n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F0FE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1DE78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07B5B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9432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46</w:t>
            </w:r>
          </w:p>
        </w:tc>
      </w:tr>
      <w:tr w:rsidR="00FF6B11" w:rsidRPr="00EB4271" w14:paraId="0FA83E71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F0C92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Vaccenic Acid (C18:1n-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1E5F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30 ± 0.0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F7BDD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13 ± 0.07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F85E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09 ± 0.08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1E197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4</w:t>
            </w:r>
          </w:p>
        </w:tc>
      </w:tr>
      <w:tr w:rsidR="00FF6B11" w:rsidRPr="00EB4271" w14:paraId="6D498679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02DB2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Oleic Acid (C18:1n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5EBCB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</w:rPr>
              <w:t>14.71 ± 0.36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839453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3.13 ± 0.33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DE1C3A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4.19 ± 0.39</w:t>
            </w:r>
            <w:r w:rsidRPr="00EB4271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DC27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6</w:t>
            </w:r>
          </w:p>
        </w:tc>
      </w:tr>
      <w:tr w:rsidR="00FF6B11" w:rsidRPr="00EB4271" w14:paraId="79E4DBD4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8C1D9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Gondoic Acid (C20:1n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17F45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2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C40F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0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47DAC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2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60FB1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25</w:t>
            </w:r>
          </w:p>
        </w:tc>
      </w:tr>
      <w:tr w:rsidR="00FF6B11" w:rsidRPr="00EB4271" w14:paraId="3315A76B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24EBF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rucic Acid (C22:1n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3E39C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7 ± 0.0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F929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6 ± 0.02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695AC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9 ± 0.02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8CEE3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09</w:t>
            </w:r>
          </w:p>
        </w:tc>
      </w:tr>
      <w:tr w:rsidR="00FF6B11" w:rsidRPr="00EB4271" w14:paraId="6E05E94B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47C40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ervonic Acid (C24:1n-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F8EEB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7ACE3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730EA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C354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80</w:t>
            </w:r>
          </w:p>
        </w:tc>
      </w:tr>
      <w:tr w:rsidR="00FF6B11" w:rsidRPr="00EB4271" w14:paraId="53BB7DEF" w14:textId="77777777" w:rsidTr="008A09B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D3DB07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Monounsaturated Fatty Acid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86944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6.98 ± 0.45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F24D1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5.17 ± 0.42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4835BA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6.53 ± 0.45</w:t>
            </w:r>
            <w:r w:rsidRPr="00EB4271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5F93F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3</w:t>
            </w:r>
          </w:p>
        </w:tc>
      </w:tr>
      <w:tr w:rsidR="00FF6B11" w:rsidRPr="00EB4271" w14:paraId="38E4810A" w14:textId="77777777" w:rsidTr="008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B1D8D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3 Polyunsaturated Fatty Ac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9A15C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018EB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8C8B0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7CF3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F6B11" w:rsidRPr="00EB4271" w14:paraId="7CD296CC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37283D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α-linolenic Acid (ALA, C18:3n-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F6A3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A0FA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74D7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29E5F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21</w:t>
            </w:r>
          </w:p>
        </w:tc>
      </w:tr>
      <w:tr w:rsidR="00FF6B11" w:rsidRPr="00EB4271" w14:paraId="726CFADF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00CB7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tr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ETE, C20:3n-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4A50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B70CD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0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36D51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5BE9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15</w:t>
            </w:r>
          </w:p>
        </w:tc>
      </w:tr>
      <w:tr w:rsidR="00FF6B11" w:rsidRPr="00EB4271" w14:paraId="56CAA5C4" w14:textId="77777777" w:rsidTr="0063689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12550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pentaenoic Acid (EPA, C20:5n-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141E9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6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A44F1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8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A374FD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CC0AE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01</w:t>
            </w:r>
          </w:p>
        </w:tc>
      </w:tr>
      <w:tr w:rsidR="00FF6B11" w:rsidRPr="00EB4271" w14:paraId="62E63D17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64158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3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DPA, C22:5n-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5B17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9 ± 0.0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5528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0 ± 0.03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B14E0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4 ± 0.03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CB26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5</w:t>
            </w:r>
          </w:p>
        </w:tc>
      </w:tr>
      <w:tr w:rsidR="00FF6B11" w:rsidRPr="00EB4271" w14:paraId="416109E8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C2835B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hexaenoic Acid (DHA, C22:6n-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6186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6.49 ± 0.78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2A87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9.59 ± 0.72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5CBE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5.93 ± 0.78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C324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7</w:t>
            </w:r>
          </w:p>
        </w:tc>
      </w:tr>
      <w:tr w:rsidR="00FF6B11" w:rsidRPr="00EB4271" w14:paraId="081A01F0" w14:textId="77777777" w:rsidTr="008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C5F3C1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</w:t>
            </w: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n-3 Polyunsaturated Fatty Acid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25113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.22 ± 0.81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1296F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.45 ± 0.75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357038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6.71 ± 0.81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1EF7EC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7</w:t>
            </w:r>
          </w:p>
        </w:tc>
      </w:tr>
      <w:tr w:rsidR="00FF6B11" w:rsidRPr="00EB4271" w14:paraId="45700844" w14:textId="77777777" w:rsidTr="008A09B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9088F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6 Polyunsaturated Fatty Ac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A54E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70A0A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8F45A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30EEB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F6B11" w:rsidRPr="00EB4271" w14:paraId="6A36BCBA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9E9B3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noleic Acid (C18:2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75F6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16 ± 0.16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4CBE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13 ± 0.14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F986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00 ± 0.17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B5F9A4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3</w:t>
            </w:r>
          </w:p>
        </w:tc>
      </w:tr>
      <w:tr w:rsidR="00FF6B11" w:rsidRPr="00EB4271" w14:paraId="32F78714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31598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γ-Linolenic Acid (C18:3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042E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2A9B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0A72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EB01F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08</w:t>
            </w:r>
          </w:p>
        </w:tc>
      </w:tr>
      <w:tr w:rsidR="00FF6B11" w:rsidRPr="00EB4271" w14:paraId="7AB4335C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05E0BB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d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0:2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B574D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0F7FF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1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6AF00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6 ± 0.01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48A22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64</w:t>
            </w:r>
          </w:p>
        </w:tc>
      </w:tr>
      <w:tr w:rsidR="00FF6B11" w:rsidRPr="00EB4271" w14:paraId="138C103B" w14:textId="77777777" w:rsidTr="0063689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337AC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ihomo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-γ-Linolenic Acid (C20:3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BA703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7 ± 0.0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2FCBA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8 ± 0.03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62EDC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1 ± 0.04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065BD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18</w:t>
            </w:r>
          </w:p>
        </w:tc>
      </w:tr>
      <w:tr w:rsidR="00FF6B11" w:rsidRPr="00EB4271" w14:paraId="506C72B8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7519D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onic Acid (ARA C20:4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2FE5A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2.13 ± 0.4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4A886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2.96 ± 0.37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1F0C0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2.09 ± 0.4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DC7F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17</w:t>
            </w:r>
          </w:p>
        </w:tc>
      </w:tr>
      <w:tr w:rsidR="00FF6B11" w:rsidRPr="00EB4271" w14:paraId="4C2B880B" w14:textId="77777777" w:rsidTr="0063689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B79D495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dr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4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DD4CDE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8 ± 0.0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DABA7D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7 ± 0.03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11F14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9 ± 0.03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824205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06</w:t>
            </w:r>
          </w:p>
        </w:tc>
      </w:tr>
      <w:tr w:rsidR="00FF6B11" w:rsidRPr="00EB4271" w14:paraId="030DE57A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ED9C0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6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5n-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466B9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3 ± 0.07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5CE73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5 ± 0.06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E0CBC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3 ± 0.07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B64FD" w14:textId="77777777" w:rsidR="00FF6B11" w:rsidRPr="00EB4271" w:rsidRDefault="00FF6B1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05</w:t>
            </w:r>
          </w:p>
        </w:tc>
      </w:tr>
      <w:tr w:rsidR="00FF6B11" w:rsidRPr="00EB4271" w14:paraId="1B5FE09B" w14:textId="77777777" w:rsidTr="008A09BA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292933" w14:textId="77777777" w:rsidR="00FF6B11" w:rsidRPr="00EB4271" w:rsidRDefault="00FF6B1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</w:t>
            </w: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n-6 Polyunsaturated Fatty Acid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1E65FF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8.13 ± 0.4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3B914C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8.95 ± 0.37</w:t>
            </w:r>
          </w:p>
        </w:tc>
        <w:tc>
          <w:tcPr>
            <w:tcW w:w="19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41EA26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8.81 ± 0.40</w:t>
            </w:r>
          </w:p>
        </w:tc>
        <w:tc>
          <w:tcPr>
            <w:tcW w:w="9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C08FF7" w14:textId="77777777" w:rsidR="00FF6B11" w:rsidRPr="00EB4271" w:rsidRDefault="00FF6B1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12</w:t>
            </w:r>
          </w:p>
        </w:tc>
      </w:tr>
    </w:tbl>
    <w:p w14:paraId="48386709" w14:textId="77777777" w:rsidR="00FF6B11" w:rsidRPr="00EB4271" w:rsidRDefault="00FF6B11" w:rsidP="00FF6B11">
      <w:pPr>
        <w:spacing w:line="480" w:lineRule="auto"/>
        <w:jc w:val="both"/>
        <w:rPr>
          <w:rFonts w:ascii="Calibri" w:hAnsi="Calibri" w:cs="Calibri"/>
        </w:rPr>
      </w:pPr>
      <w:r w:rsidRPr="00EB4271">
        <w:rPr>
          <w:rFonts w:ascii="Calibri" w:hAnsi="Calibri" w:cs="Calibri"/>
        </w:rPr>
        <w:lastRenderedPageBreak/>
        <w:t xml:space="preserve">Different superscript letters indicate statistically significant differences between the means of groups by one-way ANOVA with Tukey-Kramer post-hoc test. Data presented as means ± S.E.M. </w:t>
      </w:r>
      <w:r w:rsidRPr="00EB4271">
        <w:rPr>
          <w:rFonts w:ascii="Calibri" w:hAnsi="Calibri" w:cs="Calibri"/>
          <w:i/>
          <w:iCs/>
        </w:rPr>
        <w:t>n</w:t>
      </w:r>
      <w:r w:rsidRPr="00EB4271">
        <w:rPr>
          <w:rFonts w:ascii="Calibri" w:hAnsi="Calibri" w:cs="Calibri"/>
        </w:rPr>
        <w:t xml:space="preserve"> = 6-7/group.</w:t>
      </w:r>
      <w:r>
        <w:rPr>
          <w:rFonts w:ascii="Calibri" w:hAnsi="Calibri" w:cs="Calibri"/>
        </w:rPr>
        <w:t xml:space="preserve"> Abbreviations: 1FA-HFD, one-fold folic acid-high-fat diet; 5FA-HFD, five-fold folic acid-high-fat diet; 10FA-HFD, ten-fold folic acid-high-fat diet; PE, phosphatidylethanolamine.</w:t>
      </w:r>
    </w:p>
    <w:p w14:paraId="369D79A0" w14:textId="77777777" w:rsidR="00FF6B11" w:rsidRDefault="00FF6B11"/>
    <w:sectPr w:rsidR="00FF6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11"/>
    <w:rsid w:val="008A09BA"/>
    <w:rsid w:val="00F049A1"/>
    <w:rsid w:val="00FE4B30"/>
    <w:rsid w:val="00F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B91D4"/>
  <w15:chartTrackingRefBased/>
  <w15:docId w15:val="{B183D8E8-33C9-4302-89B3-77B3F4D3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B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B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B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B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B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B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B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B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B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B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B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B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6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B1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F6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B1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F6B1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464</Characters>
  <Application>Microsoft Office Word</Application>
  <DocSecurity>0</DocSecurity>
  <Lines>205</Lines>
  <Paragraphs>199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2</cp:revision>
  <dcterms:created xsi:type="dcterms:W3CDTF">2025-08-11T15:34:00Z</dcterms:created>
  <dcterms:modified xsi:type="dcterms:W3CDTF">2025-10-07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8b3da0-9568-4ea7-8850-aa71c5b59968</vt:lpwstr>
  </property>
</Properties>
</file>